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A679B1" w14:textId="551C52BA" w:rsidR="006F3806" w:rsidRPr="00635105" w:rsidRDefault="008B6F9E" w:rsidP="00B86391">
      <w:pPr>
        <w:rPr>
          <w:rFonts w:ascii="Arial" w:hAnsi="Arial" w:cs="Arial"/>
          <w:b/>
          <w:sz w:val="22"/>
          <w:szCs w:val="22"/>
        </w:rPr>
      </w:pPr>
      <w:r w:rsidRPr="00635105">
        <w:rPr>
          <w:rFonts w:ascii="Arial" w:hAnsi="Arial" w:cs="Arial"/>
          <w:b/>
          <w:sz w:val="22"/>
          <w:szCs w:val="22"/>
        </w:rPr>
        <w:t>Table S</w:t>
      </w:r>
      <w:r w:rsidR="00056098">
        <w:rPr>
          <w:rFonts w:ascii="Arial" w:hAnsi="Arial" w:cs="Arial"/>
          <w:b/>
          <w:sz w:val="22"/>
          <w:szCs w:val="22"/>
        </w:rPr>
        <w:t>2</w:t>
      </w:r>
      <w:bookmarkStart w:id="0" w:name="_GoBack"/>
      <w:bookmarkEnd w:id="0"/>
      <w:r w:rsidRPr="00635105">
        <w:rPr>
          <w:rFonts w:ascii="Arial" w:hAnsi="Arial" w:cs="Arial"/>
          <w:b/>
          <w:sz w:val="22"/>
          <w:szCs w:val="22"/>
        </w:rPr>
        <w:t xml:space="preserve">.  </w:t>
      </w:r>
      <w:r w:rsidR="00BB6A64" w:rsidRPr="00635105">
        <w:rPr>
          <w:rFonts w:ascii="Arial" w:hAnsi="Arial" w:cs="Arial"/>
          <w:b/>
          <w:sz w:val="22"/>
          <w:szCs w:val="22"/>
        </w:rPr>
        <w:t>Primers</w:t>
      </w:r>
      <w:r w:rsidRPr="00635105">
        <w:rPr>
          <w:rFonts w:ascii="Arial" w:hAnsi="Arial" w:cs="Arial"/>
          <w:b/>
          <w:sz w:val="22"/>
          <w:szCs w:val="22"/>
        </w:rPr>
        <w:t xml:space="preserve"> used in this study</w:t>
      </w:r>
    </w:p>
    <w:tbl>
      <w:tblPr>
        <w:tblStyle w:val="GridTable4-Accent51"/>
        <w:tblW w:w="992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83"/>
        <w:gridCol w:w="2610"/>
        <w:gridCol w:w="5130"/>
      </w:tblGrid>
      <w:tr w:rsidR="00B11078" w:rsidRPr="00B11078" w14:paraId="6E2857C0" w14:textId="77777777" w:rsidTr="00B11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shd w:val="clear" w:color="auto" w:fill="000000" w:themeFill="text1"/>
            <w:noWrap/>
            <w:hideMark/>
          </w:tcPr>
          <w:p w14:paraId="732214FA" w14:textId="77777777" w:rsidR="008B6F9E" w:rsidRPr="00B11078" w:rsidRDefault="008B6F9E" w:rsidP="006F373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11078">
              <w:rPr>
                <w:rFonts w:ascii="Arial" w:eastAsia="Times New Roman" w:hAnsi="Arial" w:cs="Arial"/>
                <w:sz w:val="22"/>
                <w:szCs w:val="22"/>
              </w:rPr>
              <w:t>Name</w:t>
            </w:r>
          </w:p>
        </w:tc>
        <w:tc>
          <w:tcPr>
            <w:tcW w:w="26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000000" w:themeFill="text1"/>
            <w:noWrap/>
            <w:hideMark/>
          </w:tcPr>
          <w:p w14:paraId="7D8BBFAA" w14:textId="77777777" w:rsidR="008B6F9E" w:rsidRPr="00B11078" w:rsidRDefault="008B6F9E" w:rsidP="006F3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B11078">
              <w:rPr>
                <w:rFonts w:ascii="Arial" w:eastAsia="Times New Roman" w:hAnsi="Arial" w:cs="Arial"/>
                <w:sz w:val="22"/>
                <w:szCs w:val="22"/>
              </w:rPr>
              <w:t>Purpose</w:t>
            </w:r>
          </w:p>
        </w:tc>
        <w:tc>
          <w:tcPr>
            <w:tcW w:w="5130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000000" w:themeFill="text1"/>
            <w:noWrap/>
            <w:hideMark/>
          </w:tcPr>
          <w:p w14:paraId="7544DEE8" w14:textId="77777777" w:rsidR="008B6F9E" w:rsidRPr="00B11078" w:rsidRDefault="008B6F9E" w:rsidP="006F3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B11078">
              <w:rPr>
                <w:rFonts w:ascii="Arial" w:eastAsia="Times New Roman" w:hAnsi="Arial" w:cs="Arial"/>
                <w:sz w:val="22"/>
                <w:szCs w:val="22"/>
              </w:rPr>
              <w:t>Sequence</w:t>
            </w:r>
          </w:p>
        </w:tc>
      </w:tr>
      <w:tr w:rsidR="004224D3" w:rsidRPr="00635105" w14:paraId="782B89C6" w14:textId="77777777" w:rsidTr="0063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B4921" w14:textId="090D9831" w:rsidR="008B6F9E" w:rsidRPr="00635105" w:rsidRDefault="00CC7FEA" w:rsidP="006F373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VV1_0726-3kbup-F</w:t>
            </w:r>
          </w:p>
        </w:tc>
        <w:tc>
          <w:tcPr>
            <w:tcW w:w="261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12B83" w14:textId="0D36372C" w:rsidR="008B6F9E" w:rsidRPr="00635105" w:rsidRDefault="006F373A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ace cysD with TmR</w:t>
            </w:r>
          </w:p>
        </w:tc>
        <w:tc>
          <w:tcPr>
            <w:tcW w:w="51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F2717" w14:textId="1DA24276" w:rsidR="008B6F9E" w:rsidRPr="00635105" w:rsidRDefault="002D38A2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TTATTGTCGGCACTTGGTG</w:t>
            </w:r>
          </w:p>
        </w:tc>
      </w:tr>
      <w:tr w:rsidR="00385FEF" w:rsidRPr="00635105" w14:paraId="306333D0" w14:textId="77777777" w:rsidTr="0063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16AC4" w14:textId="7D65219A" w:rsidR="008B6F9E" w:rsidRPr="00635105" w:rsidRDefault="00CC7FEA" w:rsidP="00CC7FE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VV1_0726-3kbup-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9A22C" w14:textId="3B40DD32" w:rsidR="008B6F9E" w:rsidRPr="00635105" w:rsidRDefault="006F373A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ace cysD with Tm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F119A" w14:textId="2746E2C2" w:rsidR="008B6F9E" w:rsidRPr="00635105" w:rsidRDefault="002D38A2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  <w:t>GTCGACGGATCCCCGGAAT</w:t>
            </w: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AGTTATTTCCTTTTTAAACCTTTTG</w:t>
            </w:r>
          </w:p>
        </w:tc>
      </w:tr>
      <w:tr w:rsidR="008147A0" w:rsidRPr="00635105" w14:paraId="3FC9593E" w14:textId="77777777" w:rsidTr="0063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77792" w14:textId="0FA48813" w:rsidR="008B6F9E" w:rsidRPr="00635105" w:rsidRDefault="00CC7FEA" w:rsidP="00CC7FE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VV1_0726-3kbdn-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3010B" w14:textId="41EAFCCB" w:rsidR="008B6F9E" w:rsidRPr="00635105" w:rsidRDefault="006F373A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ace cysD with Tm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BD723" w14:textId="1876A4D8" w:rsidR="008B6F9E" w:rsidRPr="00635105" w:rsidRDefault="002D38A2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  <w:t>GAAGCAGCTCCAGCCTACA</w:t>
            </w: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AGGATCTAAGGAAAGAAAATG</w:t>
            </w:r>
          </w:p>
        </w:tc>
      </w:tr>
      <w:tr w:rsidR="00385FEF" w:rsidRPr="00635105" w14:paraId="3CB552A3" w14:textId="77777777" w:rsidTr="00635105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17F5C" w14:textId="77289E85" w:rsidR="008B6F9E" w:rsidRPr="00635105" w:rsidRDefault="00CC7FEA" w:rsidP="00CC7FE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VV1_0726-3kbdn-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FAC1C" w14:textId="2A235C75" w:rsidR="008B6F9E" w:rsidRPr="00635105" w:rsidRDefault="006F373A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ace cysD with Tm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A9726" w14:textId="458335F4" w:rsidR="008B6F9E" w:rsidRPr="00635105" w:rsidRDefault="002D38A2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CACCAGTTCCGTGAGGATC</w:t>
            </w:r>
          </w:p>
        </w:tc>
      </w:tr>
      <w:tr w:rsidR="008147A0" w:rsidRPr="00635105" w14:paraId="6218DEE2" w14:textId="77777777" w:rsidTr="0063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01C25" w14:textId="64787043" w:rsidR="008B6F9E" w:rsidRPr="00635105" w:rsidRDefault="00B95004" w:rsidP="006F373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VV1_0727-3kbup-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4849E" w14:textId="4531DEC6" w:rsidR="008B6F9E" w:rsidRPr="00635105" w:rsidRDefault="00B95004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ace cysN with Tm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07EB0" w14:textId="46278E71" w:rsidR="008B6F9E" w:rsidRPr="00635105" w:rsidRDefault="00B95004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CACCAATACCCCGCCAATCAC</w:t>
            </w:r>
          </w:p>
        </w:tc>
      </w:tr>
      <w:tr w:rsidR="00385FEF" w:rsidRPr="00635105" w14:paraId="6C3A9DFD" w14:textId="77777777" w:rsidTr="0063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B5FBC" w14:textId="42B0DC49" w:rsidR="008B6F9E" w:rsidRPr="00635105" w:rsidRDefault="00B95004" w:rsidP="006F373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VV1_0727-3kbup-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4B51E" w14:textId="569A655C" w:rsidR="008B6F9E" w:rsidRPr="00635105" w:rsidRDefault="00B95004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ace cysN with Tm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5299F" w14:textId="0B34E144" w:rsidR="008B6F9E" w:rsidRPr="00635105" w:rsidRDefault="00B95004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  <w:t>GTCGACGGATCCCCGGAAT</w:t>
            </w: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ATCGTTACCAAAGATTTAGG</w:t>
            </w:r>
          </w:p>
        </w:tc>
      </w:tr>
      <w:tr w:rsidR="008147A0" w:rsidRPr="00635105" w14:paraId="696EA84A" w14:textId="77777777" w:rsidTr="0063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BDBF6" w14:textId="6ABC17F4" w:rsidR="008B6F9E" w:rsidRPr="00635105" w:rsidRDefault="00B95004" w:rsidP="006F373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VV1_0727-3kbdn-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23951" w14:textId="403EAED0" w:rsidR="008B6F9E" w:rsidRPr="00635105" w:rsidRDefault="00B95004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ace cysN with Tm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DC72C" w14:textId="6010637E" w:rsidR="008B6F9E" w:rsidRPr="00635105" w:rsidRDefault="00B20BC7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  <w:t>GAAGCAGCTCCAGCCTACA</w:t>
            </w: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CTTTCCATCGAACTATTGATAAGC</w:t>
            </w:r>
          </w:p>
        </w:tc>
      </w:tr>
      <w:tr w:rsidR="00385FEF" w:rsidRPr="00635105" w14:paraId="756ED8DA" w14:textId="77777777" w:rsidTr="0063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B1FC2" w14:textId="378651FE" w:rsidR="008B6F9E" w:rsidRPr="00635105" w:rsidRDefault="00B95004" w:rsidP="006F373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VV1_0727-3kbdn-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E3F80" w14:textId="0ACFC3C0" w:rsidR="008B6F9E" w:rsidRPr="00635105" w:rsidRDefault="00B95004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ace cysN with Tm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6EC29" w14:textId="33661FCC" w:rsidR="008B6F9E" w:rsidRPr="00635105" w:rsidRDefault="00B20BC7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GTTCGACAGCTGCGTAAACG</w:t>
            </w:r>
          </w:p>
        </w:tc>
      </w:tr>
      <w:tr w:rsidR="008147A0" w:rsidRPr="00635105" w14:paraId="4AEE98AB" w14:textId="77777777" w:rsidTr="0063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21BFB" w14:textId="24B207D8" w:rsidR="008B6F9E" w:rsidRPr="00635105" w:rsidRDefault="00DE1AC9" w:rsidP="006F373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ysC</w:t>
            </w:r>
            <w:r w:rsidR="00512E5C"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3kbup-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83E87" w14:textId="6170790B" w:rsidR="008B6F9E" w:rsidRPr="00635105" w:rsidRDefault="00DD4C76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ace cysC with Tm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3B2CA" w14:textId="62A12F1C" w:rsidR="008B6F9E" w:rsidRPr="00635105" w:rsidRDefault="00897767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GATGGTCTACAAGCGGAGCG</w:t>
            </w:r>
          </w:p>
        </w:tc>
      </w:tr>
      <w:tr w:rsidR="00385FEF" w:rsidRPr="00635105" w14:paraId="34BB5E20" w14:textId="77777777" w:rsidTr="0063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3B52F" w14:textId="271672E7" w:rsidR="008B6F9E" w:rsidRPr="00635105" w:rsidRDefault="00DE1AC9" w:rsidP="006F373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ysC</w:t>
            </w:r>
            <w:r w:rsidR="00512E5C"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3kbup-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A967B" w14:textId="1D2F8CED" w:rsidR="008B6F9E" w:rsidRPr="00635105" w:rsidRDefault="00DD4C76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ace cysC with Tm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BAE53" w14:textId="7C744584" w:rsidR="008B6F9E" w:rsidRPr="00635105" w:rsidRDefault="00897767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  <w:t>GTCGACGGATCCCCGGAAT</w:t>
            </w: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AGAAAATCCTTTTTAAAACGGG</w:t>
            </w:r>
          </w:p>
        </w:tc>
      </w:tr>
      <w:tr w:rsidR="008147A0" w:rsidRPr="00635105" w14:paraId="38AABC48" w14:textId="77777777" w:rsidTr="0063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6BF67" w14:textId="534F7586" w:rsidR="008B6F9E" w:rsidRPr="00635105" w:rsidRDefault="00DE1AC9" w:rsidP="00512E5C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ysC</w:t>
            </w:r>
            <w:r w:rsidR="00512E5C"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3kbdn-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99AB9" w14:textId="1DF1AF86" w:rsidR="008B6F9E" w:rsidRPr="00635105" w:rsidRDefault="00DD4C76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ace cysC with Tm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18FE9" w14:textId="3467981C" w:rsidR="008B6F9E" w:rsidRPr="00635105" w:rsidRDefault="00897767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  <w:t>GAAGCAGCTCCAGCCTACA</w:t>
            </w: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GTACTCTTATCTGAATTTTTTG</w:t>
            </w:r>
          </w:p>
        </w:tc>
      </w:tr>
      <w:tr w:rsidR="00385FEF" w:rsidRPr="00635105" w14:paraId="0C8926C1" w14:textId="77777777" w:rsidTr="0063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5D985" w14:textId="3A065245" w:rsidR="008B6F9E" w:rsidRPr="00635105" w:rsidRDefault="00DE1AC9" w:rsidP="00512E5C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ysC</w:t>
            </w:r>
            <w:r w:rsidR="00512E5C"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3kbdn-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6821B" w14:textId="56FF8F6D" w:rsidR="008B6F9E" w:rsidRPr="00635105" w:rsidRDefault="00DD4C76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ace cysC with Tm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A27E4" w14:textId="5D6334E7" w:rsidR="008B6F9E" w:rsidRPr="00635105" w:rsidRDefault="003B1391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AATACCATTTCAGGCACCGATC</w:t>
            </w:r>
          </w:p>
        </w:tc>
      </w:tr>
      <w:tr w:rsidR="008147A0" w:rsidRPr="00635105" w14:paraId="4C9DE964" w14:textId="77777777" w:rsidTr="0063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07430" w14:textId="154AFE77" w:rsidR="008B6F9E" w:rsidRPr="00635105" w:rsidRDefault="00DE1AC9" w:rsidP="006F373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ysH3kbup-F</w:t>
            </w:r>
            <w:r w:rsidR="008B6F9E"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60026" w14:textId="06E46E0D" w:rsidR="008B6F9E" w:rsidRPr="00635105" w:rsidRDefault="00DE1AC9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ace cysH with Tm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079D1" w14:textId="307C502F" w:rsidR="008B6F9E" w:rsidRPr="00635105" w:rsidRDefault="003C0B2B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TACCAAGCTGGGTGCGACGC</w:t>
            </w:r>
          </w:p>
        </w:tc>
      </w:tr>
      <w:tr w:rsidR="00385FEF" w:rsidRPr="00635105" w14:paraId="04CE3508" w14:textId="77777777" w:rsidTr="0063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F9072" w14:textId="66C6D1BF" w:rsidR="008B6F9E" w:rsidRPr="00635105" w:rsidRDefault="009F3130" w:rsidP="006F373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ysH3kbup-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54D91" w14:textId="535AAF1F" w:rsidR="008B6F9E" w:rsidRPr="00635105" w:rsidRDefault="00DE1AC9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ace cysH with Tm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D7996" w14:textId="1D6454E4" w:rsidR="008B6F9E" w:rsidRPr="00635105" w:rsidRDefault="003C0B2B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  <w:t>GTCGACGGATCCCCGGAAT</w:t>
            </w: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AAGCATAGAAATCCCTTTTAG</w:t>
            </w:r>
          </w:p>
        </w:tc>
      </w:tr>
      <w:tr w:rsidR="008147A0" w:rsidRPr="00635105" w14:paraId="552122D6" w14:textId="77777777" w:rsidTr="0063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51698" w14:textId="22251A30" w:rsidR="008B6F9E" w:rsidRPr="00635105" w:rsidRDefault="009F3130" w:rsidP="006F373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ysH3kbdn-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0C93F" w14:textId="7FDA3F0B" w:rsidR="008B6F9E" w:rsidRPr="00635105" w:rsidRDefault="00DE1AC9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ace cysH with Tm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52B77" w14:textId="31F35DAB" w:rsidR="008B6F9E" w:rsidRPr="00635105" w:rsidRDefault="003C0B2B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  <w:t>GAAGCAGCTCCAGCCTACA</w:t>
            </w: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ATAATAGAGAAGCTAAAAGGC</w:t>
            </w:r>
          </w:p>
        </w:tc>
      </w:tr>
      <w:tr w:rsidR="00385FEF" w:rsidRPr="00635105" w14:paraId="11A8DD7C" w14:textId="77777777" w:rsidTr="0063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244D4" w14:textId="5FF2FB0F" w:rsidR="008B6F9E" w:rsidRPr="00635105" w:rsidRDefault="009F3130" w:rsidP="006F373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ysH3kbdn-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77818" w14:textId="2175E96E" w:rsidR="008B6F9E" w:rsidRPr="00635105" w:rsidRDefault="00DE1AC9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ace cysH with Tm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70CF5" w14:textId="223E546E" w:rsidR="008B6F9E" w:rsidRPr="00635105" w:rsidRDefault="00844280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GGTCCCCCCATATTCAGACAG</w:t>
            </w:r>
          </w:p>
        </w:tc>
      </w:tr>
      <w:tr w:rsidR="008147A0" w:rsidRPr="00635105" w14:paraId="7ABC1C65" w14:textId="77777777" w:rsidTr="0063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5A6A8" w14:textId="56CD1FC7" w:rsidR="008B6F9E" w:rsidRPr="00635105" w:rsidRDefault="001968C2" w:rsidP="006F373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mR-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72EE3" w14:textId="1151CAC4" w:rsidR="008B6F9E" w:rsidRPr="00635105" w:rsidRDefault="001968C2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plify TmR or Kan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64351" w14:textId="77777777" w:rsidR="001968C2" w:rsidRPr="00635105" w:rsidRDefault="001968C2" w:rsidP="00196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ATTCCGGGGATCCGTCGAC</w:t>
            </w:r>
          </w:p>
          <w:p w14:paraId="596E6240" w14:textId="64D0D91E" w:rsidR="008B6F9E" w:rsidRPr="00635105" w:rsidRDefault="008B6F9E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85FEF" w:rsidRPr="00635105" w14:paraId="7C185D9A" w14:textId="77777777" w:rsidTr="0063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A4528" w14:textId="1435A5D2" w:rsidR="008B6F9E" w:rsidRPr="00635105" w:rsidRDefault="001968C2" w:rsidP="006F373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mR-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BC9C0" w14:textId="2166A0E8" w:rsidR="008B6F9E" w:rsidRPr="00635105" w:rsidRDefault="001968C2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plify TmR or Kan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7A9C2" w14:textId="641367D9" w:rsidR="008B6F9E" w:rsidRPr="00635105" w:rsidRDefault="001968C2" w:rsidP="00EC2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TGTAGGCTGGAGCTGCTTC</w:t>
            </w:r>
          </w:p>
        </w:tc>
      </w:tr>
      <w:tr w:rsidR="008147A0" w:rsidRPr="00635105" w14:paraId="3F1D1520" w14:textId="77777777" w:rsidTr="0063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BCCE3" w14:textId="533CBA0D" w:rsidR="008B6F9E" w:rsidRPr="00635105" w:rsidRDefault="00DD11E7" w:rsidP="006F373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gyrA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008B1" w14:textId="077311FA" w:rsidR="008B6F9E" w:rsidRPr="00635105" w:rsidRDefault="00EC29BE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RT-PCR prime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A3B2E" w14:textId="1137D1B4" w:rsidR="008B6F9E" w:rsidRPr="00635105" w:rsidRDefault="00EC29BE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ATCACGCCCGTAAACATTGA</w:t>
            </w:r>
          </w:p>
        </w:tc>
      </w:tr>
      <w:tr w:rsidR="00385FEF" w:rsidRPr="00635105" w14:paraId="23C7F785" w14:textId="77777777" w:rsidTr="0063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0360E" w14:textId="5CFCB38B" w:rsidR="008B6F9E" w:rsidRPr="00635105" w:rsidRDefault="00520C7C" w:rsidP="006F373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gyrA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6913A" w14:textId="5121EC9F" w:rsidR="008B6F9E" w:rsidRPr="00635105" w:rsidRDefault="00520C7C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RT-PCR prime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E2540" w14:textId="5323B9D7" w:rsidR="008B6F9E" w:rsidRPr="00635105" w:rsidRDefault="00520C7C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CTAGTACATTCATCGCGT</w:t>
            </w:r>
          </w:p>
        </w:tc>
      </w:tr>
      <w:tr w:rsidR="008147A0" w:rsidRPr="00635105" w14:paraId="208BC003" w14:textId="77777777" w:rsidTr="0063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F790A" w14:textId="1FED061A" w:rsidR="008B6F9E" w:rsidRPr="00635105" w:rsidRDefault="006850C7" w:rsidP="006F373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ADQPCR-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358A9" w14:textId="0B7F44B8" w:rsidR="008B6F9E" w:rsidRPr="00635105" w:rsidRDefault="006850C7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RT-PCR prime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D380A" w14:textId="3F0A4B76" w:rsidR="008B6F9E" w:rsidRPr="00635105" w:rsidRDefault="006850C7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CATTTACCCACGGCTCAT</w:t>
            </w:r>
          </w:p>
        </w:tc>
      </w:tr>
      <w:tr w:rsidR="00385FEF" w:rsidRPr="00635105" w14:paraId="304B1712" w14:textId="77777777" w:rsidTr="0063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1E78B" w14:textId="708E2F0C" w:rsidR="008B6F9E" w:rsidRPr="00635105" w:rsidRDefault="006850C7" w:rsidP="006F373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ADQPCR-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C78AA" w14:textId="2DCB701B" w:rsidR="008B6F9E" w:rsidRPr="00635105" w:rsidRDefault="006850C7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RT-PCR prime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E024E" w14:textId="40631E8D" w:rsidR="008B6F9E" w:rsidRPr="00635105" w:rsidRDefault="006850C7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GACACGCTCTTTCGCTCG</w:t>
            </w:r>
          </w:p>
        </w:tc>
      </w:tr>
      <w:tr w:rsidR="008147A0" w:rsidRPr="00635105" w14:paraId="141A9E4E" w14:textId="77777777" w:rsidTr="0063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0D1E0" w14:textId="20C76F78" w:rsidR="008B6F9E" w:rsidRPr="00635105" w:rsidRDefault="00901221" w:rsidP="006F373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brpJ-3</w:t>
            </w:r>
            <w:r w:rsidR="00BA589A"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kbup-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04B07" w14:textId="638903DF" w:rsidR="008B6F9E" w:rsidRPr="00635105" w:rsidRDefault="00BA589A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ace brpJ with Tm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B1E6A" w14:textId="7DE077F3" w:rsidR="008B6F9E" w:rsidRPr="00635105" w:rsidRDefault="00242E1E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CTTTAAGGAAAAATGGGCTTTG</w:t>
            </w:r>
          </w:p>
        </w:tc>
      </w:tr>
      <w:tr w:rsidR="00385FEF" w:rsidRPr="00635105" w14:paraId="2B173A6F" w14:textId="77777777" w:rsidTr="0063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7C8FC" w14:textId="64DC1A69" w:rsidR="008B6F9E" w:rsidRPr="00635105" w:rsidRDefault="00BA589A" w:rsidP="006F373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brpJ-3kbup-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663A8" w14:textId="5FD76869" w:rsidR="008B6F9E" w:rsidRPr="00635105" w:rsidRDefault="00BA589A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ace</w:t>
            </w:r>
            <w:r w:rsidR="00242E1E"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rpJ with Tm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A0463" w14:textId="5A341C3D" w:rsidR="008B6F9E" w:rsidRPr="00635105" w:rsidRDefault="00242E1E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  <w:t>GTCGACGGATCCCCGGAAT</w:t>
            </w: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AAAATGATTCTCAAATATATAG</w:t>
            </w:r>
          </w:p>
        </w:tc>
      </w:tr>
      <w:tr w:rsidR="007D429F" w:rsidRPr="00635105" w14:paraId="31B975E1" w14:textId="77777777" w:rsidTr="0063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8106C" w14:textId="49F151FE" w:rsidR="007D429F" w:rsidRPr="00635105" w:rsidRDefault="00BA589A" w:rsidP="006F37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brpJ-3kbdn-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AC9F0" w14:textId="5D4A5A5E" w:rsidR="007D429F" w:rsidRPr="00635105" w:rsidRDefault="00242E1E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ace brpJ with Tm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1D9B3" w14:textId="499D817D" w:rsidR="007D429F" w:rsidRPr="00635105" w:rsidRDefault="00242E1E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GAAGCAGCTCCAGCCTACA</w:t>
            </w:r>
            <w:r w:rsidRPr="00635105">
              <w:rPr>
                <w:rFonts w:ascii="Arial" w:hAnsi="Arial" w:cs="Arial"/>
                <w:color w:val="000000"/>
                <w:sz w:val="22"/>
                <w:szCs w:val="22"/>
              </w:rPr>
              <w:t>TAGAGACATGAGAAAATTAGGAT</w:t>
            </w:r>
          </w:p>
        </w:tc>
      </w:tr>
      <w:tr w:rsidR="007D429F" w:rsidRPr="00635105" w14:paraId="406F42EC" w14:textId="77777777" w:rsidTr="0063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10BE7" w14:textId="2EA9E69F" w:rsidR="007D429F" w:rsidRPr="00635105" w:rsidRDefault="00BA589A" w:rsidP="006F373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brpJ-3kbdn-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26680" w14:textId="3D119B0A" w:rsidR="007D429F" w:rsidRPr="00635105" w:rsidRDefault="00242E1E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ace brpJ with Tm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2FE37" w14:textId="305C2EF2" w:rsidR="007D429F" w:rsidRPr="00635105" w:rsidRDefault="00242E1E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hAnsi="Arial" w:cs="Arial"/>
                <w:color w:val="000000"/>
                <w:sz w:val="22"/>
                <w:szCs w:val="22"/>
              </w:rPr>
              <w:t>GATAATGCGGTAAGTCGTTCAATC</w:t>
            </w:r>
          </w:p>
        </w:tc>
      </w:tr>
      <w:tr w:rsidR="007D429F" w:rsidRPr="00635105" w14:paraId="490B2E3D" w14:textId="77777777" w:rsidTr="0063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15FAD" w14:textId="442CBF25" w:rsidR="007D429F" w:rsidRPr="00635105" w:rsidRDefault="00242E1E" w:rsidP="006F373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brpF-3kbup-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03501" w14:textId="5AB6CC6D" w:rsidR="007D429F" w:rsidRPr="00635105" w:rsidRDefault="00D52B16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ace brpF with Tm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E5A4D" w14:textId="5E650F56" w:rsidR="007D429F" w:rsidRPr="00635105" w:rsidRDefault="00D52B16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hAnsi="Arial" w:cs="Arial"/>
                <w:color w:val="000000"/>
                <w:sz w:val="22"/>
                <w:szCs w:val="22"/>
              </w:rPr>
              <w:t>GTTATTTCGTCACGTCCCTAAAAG</w:t>
            </w:r>
          </w:p>
        </w:tc>
      </w:tr>
      <w:tr w:rsidR="007D429F" w:rsidRPr="00635105" w14:paraId="0C9F1C8F" w14:textId="77777777" w:rsidTr="0063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66001" w14:textId="21A82C20" w:rsidR="007D429F" w:rsidRPr="00635105" w:rsidRDefault="00242E1E" w:rsidP="006F373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brpF-3kbu</w:t>
            </w:r>
            <w:r w:rsidR="00D52B16" w:rsidRPr="00635105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p-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DF16F" w14:textId="39841191" w:rsidR="007D429F" w:rsidRPr="00635105" w:rsidRDefault="00D52B16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ace brpF with Tm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41ED1" w14:textId="5917A9F7" w:rsidR="007D429F" w:rsidRPr="00635105" w:rsidRDefault="00D52B16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GTCGACGGATCCCCGGAAT</w:t>
            </w:r>
            <w:r w:rsidRPr="00635105">
              <w:rPr>
                <w:rFonts w:ascii="Arial" w:hAnsi="Arial" w:cs="Arial"/>
                <w:color w:val="000000"/>
                <w:sz w:val="22"/>
                <w:szCs w:val="22"/>
              </w:rPr>
              <w:t>CATGATGCTTCGTTCTTTATCTCAAG</w:t>
            </w:r>
          </w:p>
        </w:tc>
      </w:tr>
      <w:tr w:rsidR="007D429F" w:rsidRPr="00635105" w14:paraId="7849637C" w14:textId="77777777" w:rsidTr="0063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0D0DA" w14:textId="58B3B20C" w:rsidR="007D429F" w:rsidRPr="00635105" w:rsidRDefault="00D52B16" w:rsidP="006F373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brpF-3kbdn-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8F9FC" w14:textId="725985F0" w:rsidR="007D429F" w:rsidRPr="00635105" w:rsidRDefault="00D52B16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ace brpF with Tm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B1AA1" w14:textId="6D3F8478" w:rsidR="007D429F" w:rsidRPr="00635105" w:rsidRDefault="00D52B16" w:rsidP="006F3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GAAGCAGCTCCAGCCTACA</w:t>
            </w:r>
            <w:r w:rsidRPr="00635105">
              <w:rPr>
                <w:rFonts w:ascii="Arial" w:hAnsi="Arial" w:cs="Arial"/>
                <w:color w:val="000000"/>
                <w:sz w:val="22"/>
                <w:szCs w:val="22"/>
              </w:rPr>
              <w:t>TGATTAACCGTCAAAATTTCAATAC</w:t>
            </w:r>
          </w:p>
        </w:tc>
      </w:tr>
      <w:tr w:rsidR="007D429F" w:rsidRPr="00635105" w14:paraId="652A475E" w14:textId="77777777" w:rsidTr="006351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AEEC2" w14:textId="047EE80F" w:rsidR="007D429F" w:rsidRDefault="00D52B16" w:rsidP="006F373A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r w:rsidRPr="00635105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brpF-3kbdn-R</w:t>
            </w:r>
          </w:p>
          <w:p w14:paraId="0F106EFF" w14:textId="77777777" w:rsidR="009C5BE4" w:rsidRDefault="004B63AF" w:rsidP="006F373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ysJQPCR-1</w:t>
            </w:r>
          </w:p>
          <w:p w14:paraId="653845BC" w14:textId="13993C80" w:rsidR="004B63AF" w:rsidRPr="00635105" w:rsidRDefault="004B63AF" w:rsidP="006F373A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ysJQPCR-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8542C" w14:textId="77777777" w:rsidR="007D429F" w:rsidRDefault="00D52B16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lace brpF with TmR</w:t>
            </w:r>
          </w:p>
          <w:p w14:paraId="2B51794E" w14:textId="77777777" w:rsidR="004B63AF" w:rsidRDefault="004B63AF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RT-PCR primer</w:t>
            </w:r>
          </w:p>
          <w:p w14:paraId="3AD817D0" w14:textId="05962C3E" w:rsidR="004B63AF" w:rsidRPr="00635105" w:rsidRDefault="004B63AF" w:rsidP="006F3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RT-PCR prime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C4C52" w14:textId="77777777" w:rsidR="007D429F" w:rsidRPr="00635105" w:rsidRDefault="00D32950" w:rsidP="00D32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5105">
              <w:rPr>
                <w:rFonts w:ascii="Arial" w:hAnsi="Arial" w:cs="Arial"/>
                <w:color w:val="000000"/>
                <w:sz w:val="22"/>
                <w:szCs w:val="22"/>
              </w:rPr>
              <w:t>GAGTCGGAAAGCGTTGGTGCTTAG</w:t>
            </w:r>
          </w:p>
          <w:p w14:paraId="2E6796E3" w14:textId="77777777" w:rsidR="00D61D80" w:rsidRDefault="00047367" w:rsidP="00D32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7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AACAAGAGGCCAAAGCA</w:t>
            </w:r>
          </w:p>
          <w:p w14:paraId="0F164A3A" w14:textId="4359ABAE" w:rsidR="00047367" w:rsidRPr="00635105" w:rsidRDefault="00047367" w:rsidP="00D32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73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ATTATCTGGCGCTTCAC</w:t>
            </w:r>
          </w:p>
        </w:tc>
      </w:tr>
    </w:tbl>
    <w:p w14:paraId="44079D15" w14:textId="6FA77090" w:rsidR="008B6F9E" w:rsidRPr="00635105" w:rsidRDefault="008B6F9E">
      <w:pPr>
        <w:rPr>
          <w:rFonts w:ascii="Arial" w:hAnsi="Arial" w:cs="Arial"/>
          <w:b/>
          <w:sz w:val="22"/>
          <w:szCs w:val="22"/>
        </w:rPr>
      </w:pPr>
    </w:p>
    <w:sectPr w:rsidR="008B6F9E" w:rsidRPr="00635105" w:rsidSect="004329F4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E8578A" w14:textId="77777777" w:rsidR="002570E5" w:rsidRDefault="002570E5" w:rsidP="00902ACC">
      <w:r>
        <w:separator/>
      </w:r>
    </w:p>
  </w:endnote>
  <w:endnote w:type="continuationSeparator" w:id="0">
    <w:p w14:paraId="460758BA" w14:textId="77777777" w:rsidR="002570E5" w:rsidRDefault="002570E5" w:rsidP="00902A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19C772" w14:textId="77777777" w:rsidR="002570E5" w:rsidRDefault="002570E5" w:rsidP="00902ACC">
      <w:r>
        <w:separator/>
      </w:r>
    </w:p>
  </w:footnote>
  <w:footnote w:type="continuationSeparator" w:id="0">
    <w:p w14:paraId="3A4A823F" w14:textId="77777777" w:rsidR="002570E5" w:rsidRDefault="002570E5" w:rsidP="00902A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isplayBackgroundShape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ACC"/>
    <w:rsid w:val="00002ACC"/>
    <w:rsid w:val="0000681C"/>
    <w:rsid w:val="000376ED"/>
    <w:rsid w:val="00047367"/>
    <w:rsid w:val="00056098"/>
    <w:rsid w:val="00073B21"/>
    <w:rsid w:val="000C12D5"/>
    <w:rsid w:val="000E0F60"/>
    <w:rsid w:val="000F7534"/>
    <w:rsid w:val="00117143"/>
    <w:rsid w:val="00151888"/>
    <w:rsid w:val="0015404D"/>
    <w:rsid w:val="00155035"/>
    <w:rsid w:val="00186379"/>
    <w:rsid w:val="001968C2"/>
    <w:rsid w:val="001D1B8F"/>
    <w:rsid w:val="001E48C5"/>
    <w:rsid w:val="00221CAA"/>
    <w:rsid w:val="00242E1E"/>
    <w:rsid w:val="002570E5"/>
    <w:rsid w:val="002C15CD"/>
    <w:rsid w:val="002D38A2"/>
    <w:rsid w:val="002E2033"/>
    <w:rsid w:val="00332BD9"/>
    <w:rsid w:val="00333172"/>
    <w:rsid w:val="00336E51"/>
    <w:rsid w:val="00351509"/>
    <w:rsid w:val="00381F5C"/>
    <w:rsid w:val="00385FEF"/>
    <w:rsid w:val="003A4167"/>
    <w:rsid w:val="003A6CC1"/>
    <w:rsid w:val="003B1391"/>
    <w:rsid w:val="003B38FD"/>
    <w:rsid w:val="003C0B2B"/>
    <w:rsid w:val="003E2D93"/>
    <w:rsid w:val="003F314C"/>
    <w:rsid w:val="004224D3"/>
    <w:rsid w:val="004329F4"/>
    <w:rsid w:val="004413FC"/>
    <w:rsid w:val="00451919"/>
    <w:rsid w:val="0049488A"/>
    <w:rsid w:val="00496F34"/>
    <w:rsid w:val="004B63AF"/>
    <w:rsid w:val="004C3630"/>
    <w:rsid w:val="004D6505"/>
    <w:rsid w:val="004D664B"/>
    <w:rsid w:val="004F2B68"/>
    <w:rsid w:val="004F46AA"/>
    <w:rsid w:val="00512E5C"/>
    <w:rsid w:val="00520C7C"/>
    <w:rsid w:val="00521902"/>
    <w:rsid w:val="0054214B"/>
    <w:rsid w:val="00577236"/>
    <w:rsid w:val="00581BCE"/>
    <w:rsid w:val="00586D97"/>
    <w:rsid w:val="005B61EB"/>
    <w:rsid w:val="005E7B63"/>
    <w:rsid w:val="00600FE1"/>
    <w:rsid w:val="00635105"/>
    <w:rsid w:val="00647C74"/>
    <w:rsid w:val="006527F5"/>
    <w:rsid w:val="00653A27"/>
    <w:rsid w:val="00671ABE"/>
    <w:rsid w:val="006850C7"/>
    <w:rsid w:val="006A7B2B"/>
    <w:rsid w:val="006B06CA"/>
    <w:rsid w:val="006B0F78"/>
    <w:rsid w:val="006C6677"/>
    <w:rsid w:val="006E02B6"/>
    <w:rsid w:val="006F373A"/>
    <w:rsid w:val="006F3806"/>
    <w:rsid w:val="007329F5"/>
    <w:rsid w:val="00732EDA"/>
    <w:rsid w:val="00741CCB"/>
    <w:rsid w:val="007701A7"/>
    <w:rsid w:val="00777A76"/>
    <w:rsid w:val="007D429F"/>
    <w:rsid w:val="008147A0"/>
    <w:rsid w:val="00844280"/>
    <w:rsid w:val="00866E1B"/>
    <w:rsid w:val="00876865"/>
    <w:rsid w:val="00896633"/>
    <w:rsid w:val="00897767"/>
    <w:rsid w:val="008B5BC0"/>
    <w:rsid w:val="008B6F9E"/>
    <w:rsid w:val="008C07CF"/>
    <w:rsid w:val="008C77E0"/>
    <w:rsid w:val="008E1515"/>
    <w:rsid w:val="00901221"/>
    <w:rsid w:val="00902ACC"/>
    <w:rsid w:val="00907A89"/>
    <w:rsid w:val="0096667E"/>
    <w:rsid w:val="009A77B1"/>
    <w:rsid w:val="009B7C87"/>
    <w:rsid w:val="009C5BE4"/>
    <w:rsid w:val="009F3130"/>
    <w:rsid w:val="009F4057"/>
    <w:rsid w:val="00A546E8"/>
    <w:rsid w:val="00A72310"/>
    <w:rsid w:val="00A72EC3"/>
    <w:rsid w:val="00AC18A3"/>
    <w:rsid w:val="00AD6676"/>
    <w:rsid w:val="00B11078"/>
    <w:rsid w:val="00B20BC7"/>
    <w:rsid w:val="00B5204E"/>
    <w:rsid w:val="00B8086B"/>
    <w:rsid w:val="00B86391"/>
    <w:rsid w:val="00B95004"/>
    <w:rsid w:val="00BA589A"/>
    <w:rsid w:val="00BB201F"/>
    <w:rsid w:val="00BB25EF"/>
    <w:rsid w:val="00BB6A64"/>
    <w:rsid w:val="00BD0076"/>
    <w:rsid w:val="00C411EE"/>
    <w:rsid w:val="00C53C52"/>
    <w:rsid w:val="00C57279"/>
    <w:rsid w:val="00C62246"/>
    <w:rsid w:val="00C67FDB"/>
    <w:rsid w:val="00CA14E2"/>
    <w:rsid w:val="00CA521F"/>
    <w:rsid w:val="00CB648E"/>
    <w:rsid w:val="00CC7FEA"/>
    <w:rsid w:val="00CE0286"/>
    <w:rsid w:val="00D02995"/>
    <w:rsid w:val="00D32950"/>
    <w:rsid w:val="00D43839"/>
    <w:rsid w:val="00D52B16"/>
    <w:rsid w:val="00D61D80"/>
    <w:rsid w:val="00D81A6A"/>
    <w:rsid w:val="00D8429C"/>
    <w:rsid w:val="00D95DFD"/>
    <w:rsid w:val="00DB12D3"/>
    <w:rsid w:val="00DD11E7"/>
    <w:rsid w:val="00DD4C76"/>
    <w:rsid w:val="00DE1AC9"/>
    <w:rsid w:val="00DE28C4"/>
    <w:rsid w:val="00E02199"/>
    <w:rsid w:val="00E22B76"/>
    <w:rsid w:val="00E533F8"/>
    <w:rsid w:val="00E923BF"/>
    <w:rsid w:val="00E92DB7"/>
    <w:rsid w:val="00EB7C7D"/>
    <w:rsid w:val="00EC29BE"/>
    <w:rsid w:val="00EC6FAF"/>
    <w:rsid w:val="00EC78DC"/>
    <w:rsid w:val="00ED2BCA"/>
    <w:rsid w:val="00F27D06"/>
    <w:rsid w:val="00F83093"/>
    <w:rsid w:val="00F9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E40AD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2A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2ACC"/>
  </w:style>
  <w:style w:type="paragraph" w:styleId="Footer">
    <w:name w:val="footer"/>
    <w:basedOn w:val="Normal"/>
    <w:link w:val="FooterChar"/>
    <w:uiPriority w:val="99"/>
    <w:unhideWhenUsed/>
    <w:rsid w:val="00902A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2ACC"/>
  </w:style>
  <w:style w:type="table" w:customStyle="1" w:styleId="GridTable21">
    <w:name w:val="Grid Table 21"/>
    <w:basedOn w:val="TableNormal"/>
    <w:uiPriority w:val="47"/>
    <w:rsid w:val="008147A0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8147A0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8147A0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8147A0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-Accent51">
    <w:name w:val="Grid Table 4 - Accent 51"/>
    <w:basedOn w:val="TableNormal"/>
    <w:uiPriority w:val="49"/>
    <w:rsid w:val="008147A0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91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30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2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Rowe-Magnus</dc:creator>
  <cp:keywords/>
  <dc:description/>
  <cp:lastModifiedBy>Dean Rowe-Magnus</cp:lastModifiedBy>
  <cp:revision>5</cp:revision>
  <dcterms:created xsi:type="dcterms:W3CDTF">2018-03-15T15:36:00Z</dcterms:created>
  <dcterms:modified xsi:type="dcterms:W3CDTF">2018-06-21T19:06:00Z</dcterms:modified>
</cp:coreProperties>
</file>